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A19B4" w14:textId="7645544D" w:rsidR="00DD2B67" w:rsidRDefault="00DD2B67" w:rsidP="00DD2B67">
      <w:pPr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</w:t>
      </w:r>
      <w:r w:rsidR="0085191C">
        <w:rPr>
          <w:b/>
          <w:sz w:val="28"/>
          <w:szCs w:val="28"/>
        </w:rPr>
        <w:t>ry</w:t>
      </w:r>
      <w:r>
        <w:rPr>
          <w:b/>
          <w:sz w:val="28"/>
          <w:szCs w:val="28"/>
        </w:rPr>
        <w:t xml:space="preserve"> </w:t>
      </w:r>
      <w:r w:rsidR="00702896">
        <w:rPr>
          <w:b/>
          <w:sz w:val="28"/>
          <w:szCs w:val="28"/>
        </w:rPr>
        <w:t>Materials</w:t>
      </w:r>
      <w:r>
        <w:rPr>
          <w:b/>
          <w:sz w:val="28"/>
          <w:szCs w:val="28"/>
        </w:rPr>
        <w:t xml:space="preserve"> for</w:t>
      </w:r>
    </w:p>
    <w:p w14:paraId="770FEF08" w14:textId="77777777" w:rsidR="00DD2B67" w:rsidRDefault="00DD2B67" w:rsidP="00DD2B67">
      <w:pPr>
        <w:spacing w:line="360" w:lineRule="auto"/>
        <w:rPr>
          <w:b/>
          <w:sz w:val="28"/>
          <w:szCs w:val="28"/>
        </w:rPr>
      </w:pPr>
    </w:p>
    <w:p w14:paraId="73AAC0B4" w14:textId="7CA8E96D" w:rsidR="00DD2B67" w:rsidRDefault="00DD2B67" w:rsidP="00DD2B67">
      <w:pPr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Integration of mouse ovary morphogenesis with developmental dynamics of the oviduct, ovarian ligaments, and rete ovarii.</w:t>
      </w:r>
    </w:p>
    <w:p w14:paraId="78AFACDA" w14:textId="77777777" w:rsidR="00DD2B67" w:rsidRDefault="00DD2B67" w:rsidP="00DD2B67">
      <w:pPr>
        <w:spacing w:line="360" w:lineRule="auto"/>
        <w:rPr>
          <w:b/>
          <w:sz w:val="28"/>
          <w:szCs w:val="28"/>
        </w:rPr>
      </w:pPr>
    </w:p>
    <w:p w14:paraId="068723F4" w14:textId="77777777" w:rsidR="00DD2B67" w:rsidRDefault="00DD2B67" w:rsidP="00DD2B67">
      <w:pPr>
        <w:spacing w:line="360" w:lineRule="auto"/>
      </w:pPr>
      <w:r>
        <w:t>Jennifer McKey</w:t>
      </w:r>
      <w:r>
        <w:rPr>
          <w:vertAlign w:val="superscript"/>
        </w:rPr>
        <w:t>1</w:t>
      </w:r>
      <w:r>
        <w:t>, Dilara N. Anbarci</w:t>
      </w:r>
      <w:r>
        <w:rPr>
          <w:vertAlign w:val="superscript"/>
        </w:rPr>
        <w:t>1</w:t>
      </w:r>
      <w:r>
        <w:t>, Corey Bunce</w:t>
      </w:r>
      <w:r>
        <w:rPr>
          <w:vertAlign w:val="superscript"/>
        </w:rPr>
        <w:t>1</w:t>
      </w:r>
      <w:r>
        <w:t>, Alejandra E. Ontiveros</w:t>
      </w:r>
      <w:r>
        <w:rPr>
          <w:vertAlign w:val="superscript"/>
        </w:rPr>
        <w:t>2</w:t>
      </w:r>
      <w:r>
        <w:t>, Richard R. Behringer</w:t>
      </w:r>
      <w:r>
        <w:rPr>
          <w:vertAlign w:val="superscript"/>
        </w:rPr>
        <w:t>2</w:t>
      </w:r>
      <w:r>
        <w:t>, and Blanche Capel</w:t>
      </w:r>
      <w:r>
        <w:rPr>
          <w:vertAlign w:val="superscript"/>
        </w:rPr>
        <w:t>1</w:t>
      </w:r>
      <w:r>
        <w:t>*</w:t>
      </w:r>
    </w:p>
    <w:p w14:paraId="097B0BC1" w14:textId="77777777" w:rsidR="00DD2B67" w:rsidRDefault="00DD2B67" w:rsidP="00DD2B67">
      <w:pPr>
        <w:spacing w:line="360" w:lineRule="auto"/>
        <w:rPr>
          <w:i/>
        </w:rPr>
      </w:pPr>
      <w:r>
        <w:rPr>
          <w:i/>
          <w:vertAlign w:val="superscript"/>
        </w:rPr>
        <w:t>1</w:t>
      </w:r>
      <w:r>
        <w:rPr>
          <w:i/>
        </w:rPr>
        <w:t>Department of Cell Biology, Duke University Medical Center, Durham NC 27710</w:t>
      </w:r>
    </w:p>
    <w:p w14:paraId="507EA2DC" w14:textId="3632A582" w:rsidR="00DD2B67" w:rsidRDefault="00DD2B67" w:rsidP="00DD2B6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i/>
        </w:rPr>
      </w:pPr>
      <w:r>
        <w:rPr>
          <w:i/>
          <w:vertAlign w:val="superscript"/>
        </w:rPr>
        <w:t>2</w:t>
      </w:r>
      <w:r>
        <w:rPr>
          <w:i/>
        </w:rPr>
        <w:t>Department of Genetics, University of Texas MD Anderson Cancer Center, Houston, TX, 77030</w:t>
      </w:r>
    </w:p>
    <w:p w14:paraId="50042DF0" w14:textId="77777777" w:rsidR="00DD2B67" w:rsidRDefault="00DD2B67">
      <w:pPr>
        <w:spacing w:line="240" w:lineRule="auto"/>
        <w:rPr>
          <w:i/>
        </w:rPr>
      </w:pPr>
      <w:r>
        <w:rPr>
          <w:i/>
        </w:rPr>
        <w:br w:type="page"/>
      </w:r>
    </w:p>
    <w:p w14:paraId="4C6412D0" w14:textId="77777777" w:rsidR="00DD2B67" w:rsidRDefault="00DD2B67" w:rsidP="00DD2B6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i/>
        </w:rPr>
      </w:pPr>
    </w:p>
    <w:p w14:paraId="28964871" w14:textId="77777777" w:rsidR="00DD2B67" w:rsidRDefault="00DD2B67" w:rsidP="00DD2B67"/>
    <w:tbl>
      <w:tblPr>
        <w:tblW w:w="9735" w:type="dxa"/>
        <w:tblInd w:w="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735"/>
      </w:tblGrid>
      <w:tr w:rsidR="00DD2B67" w14:paraId="6633D666" w14:textId="77777777" w:rsidTr="0026569A">
        <w:trPr>
          <w:trHeight w:val="300"/>
        </w:trPr>
        <w:tc>
          <w:tcPr>
            <w:tcW w:w="973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65D89D" w14:textId="1D56EC2D" w:rsidR="00DD2B67" w:rsidRDefault="00DD2B67" w:rsidP="0026569A">
            <w:pPr>
              <w:widowControl w:val="0"/>
              <w:spacing w:line="360" w:lineRule="auto"/>
            </w:pPr>
            <w:r>
              <w:rPr>
                <w:b/>
              </w:rPr>
              <w:t xml:space="preserve">Supplemental </w:t>
            </w:r>
            <w:r w:rsidR="0085191C">
              <w:rPr>
                <w:b/>
              </w:rPr>
              <w:t>File</w:t>
            </w:r>
            <w:r>
              <w:rPr>
                <w:b/>
              </w:rPr>
              <w:t xml:space="preserve"> 1</w:t>
            </w:r>
            <w:r w:rsidR="0085191C">
              <w:rPr>
                <w:b/>
              </w:rPr>
              <w:t>a</w:t>
            </w:r>
            <w:r>
              <w:rPr>
                <w:b/>
              </w:rPr>
              <w:t xml:space="preserve">. </w:t>
            </w:r>
            <w:r>
              <w:t xml:space="preserve">Ovarian and Müllerian duct phenotypes in </w:t>
            </w:r>
            <w:r>
              <w:rPr>
                <w:i/>
              </w:rPr>
              <w:t>Pax2</w:t>
            </w:r>
            <w:r>
              <w:t xml:space="preserve"> and </w:t>
            </w:r>
            <w:r>
              <w:rPr>
                <w:i/>
              </w:rPr>
              <w:t>Pax8</w:t>
            </w:r>
            <w:r>
              <w:t xml:space="preserve"> allelic series</w:t>
            </w:r>
          </w:p>
        </w:tc>
      </w:tr>
    </w:tbl>
    <w:p w14:paraId="6DB4FF50" w14:textId="77777777" w:rsidR="00DD2B67" w:rsidRDefault="00DD2B67" w:rsidP="00DD2B67"/>
    <w:tbl>
      <w:tblPr>
        <w:tblW w:w="10794" w:type="dxa"/>
        <w:tblLayout w:type="fixed"/>
        <w:tblLook w:val="0600" w:firstRow="0" w:lastRow="0" w:firstColumn="0" w:lastColumn="0" w:noHBand="1" w:noVBand="1"/>
      </w:tblPr>
      <w:tblGrid>
        <w:gridCol w:w="1711"/>
        <w:gridCol w:w="1500"/>
        <w:gridCol w:w="870"/>
        <w:gridCol w:w="959"/>
        <w:gridCol w:w="959"/>
        <w:gridCol w:w="959"/>
        <w:gridCol w:w="959"/>
        <w:gridCol w:w="959"/>
        <w:gridCol w:w="959"/>
        <w:gridCol w:w="959"/>
      </w:tblGrid>
      <w:tr w:rsidR="00DD2B67" w14:paraId="50C2C08A" w14:textId="77777777" w:rsidTr="00C16872">
        <w:trPr>
          <w:trHeight w:val="540"/>
        </w:trPr>
        <w:tc>
          <w:tcPr>
            <w:tcW w:w="171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38E5B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92149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EBA66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2+/+ P8+/+</w:t>
            </w:r>
          </w:p>
        </w:tc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B19C79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2d/+ P8+/+</w:t>
            </w:r>
          </w:p>
        </w:tc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C7107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2d/d P8+/+</w:t>
            </w:r>
          </w:p>
        </w:tc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18CD52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2+/+ P8d/+</w:t>
            </w:r>
          </w:p>
        </w:tc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9A0F9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2+/+ P8d/d</w:t>
            </w:r>
          </w:p>
        </w:tc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156A9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2d/+ P8d/+</w:t>
            </w:r>
          </w:p>
        </w:tc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661F2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2d/d P8d/+</w:t>
            </w:r>
          </w:p>
        </w:tc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83E81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2d/+ P8d/d</w:t>
            </w:r>
          </w:p>
        </w:tc>
      </w:tr>
      <w:tr w:rsidR="00DD2B67" w14:paraId="7946516D" w14:textId="77777777" w:rsidTr="00C16872">
        <w:trPr>
          <w:trHeight w:val="315"/>
        </w:trPr>
        <w:tc>
          <w:tcPr>
            <w:tcW w:w="17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15AA1" w14:textId="77777777" w:rsidR="00DD2B67" w:rsidRDefault="00DD2B67" w:rsidP="0026569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üllerian duc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EACED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iduct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CE326" w14:textId="1C8ADBAF" w:rsidR="00DD2B67" w:rsidRPr="00C16872" w:rsidRDefault="00C16872" w:rsidP="00C16872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heck" w:hAnsi="check"/>
                <w:sz w:val="20"/>
                <w:szCs w:val="20"/>
              </w:rPr>
              <w:t xml:space="preserve"> </w:t>
            </w: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32DF4" w14:textId="6FC937F4" w:rsidR="00DD2B67" w:rsidRPr="00C16872" w:rsidRDefault="00C16872" w:rsidP="00C16872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16872">
              <w:rPr>
                <w:b/>
                <w:bCs/>
                <w:color w:val="FFFFFF" w:themeColor="background1"/>
                <w:sz w:val="24"/>
                <w:szCs w:val="24"/>
              </w:rPr>
              <w:t>~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6BAF0" w14:textId="59B4A1CA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b/>
                <w:bCs/>
                <w:color w:val="FFFFFF" w:themeColor="background1"/>
                <w:sz w:val="24"/>
                <w:szCs w:val="24"/>
              </w:rPr>
              <w:t>~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E661A" w14:textId="25EE3C37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FAFE9" w14:textId="01AFAC43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b/>
                <w:bCs/>
                <w:color w:val="FFFFFF" w:themeColor="background1"/>
                <w:sz w:val="24"/>
                <w:szCs w:val="24"/>
              </w:rPr>
              <w:t>~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C6DE3" w14:textId="4B702CB4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b/>
                <w:bCs/>
                <w:color w:val="FFFFFF" w:themeColor="background1"/>
                <w:sz w:val="24"/>
                <w:szCs w:val="24"/>
              </w:rPr>
              <w:t>~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07B33" w14:textId="590DB19B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6" w:space="0" w:color="000000"/>
              <w:right w:val="single" w:sz="12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33649" w14:textId="7D637C0B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</w:tr>
      <w:tr w:rsidR="00DD2B67" w14:paraId="11014991" w14:textId="77777777" w:rsidTr="00C16872">
        <w:trPr>
          <w:trHeight w:val="54"/>
        </w:trPr>
        <w:tc>
          <w:tcPr>
            <w:tcW w:w="171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ECAAC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1D690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undibulu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1475A" w14:textId="1EA22231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B16E5" w14:textId="4885DACD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A28CF" w14:textId="7C1E64EC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C49F8" w14:textId="35129BC2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E6E7C" w14:textId="3F88E28C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15825" w14:textId="0167E32A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F8020" w14:textId="09826E9E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308B1" w14:textId="6BDA6B41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</w:tr>
      <w:tr w:rsidR="00DD2B67" w14:paraId="2662B87E" w14:textId="77777777" w:rsidTr="00C16872">
        <w:trPr>
          <w:trHeight w:val="315"/>
        </w:trPr>
        <w:tc>
          <w:tcPr>
            <w:tcW w:w="17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FFC4A" w14:textId="77777777" w:rsidR="00DD2B67" w:rsidRDefault="00DD2B67" w:rsidP="0026569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te ovarii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2EA110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OR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5B829" w14:textId="4D067FA7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6AC19" w14:textId="5227D28C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5258F" w14:textId="753B399E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E96C6" w14:textId="7D6AE5E9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AE9C6" w14:textId="09032777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6FB1D" w14:textId="296FCF3C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b/>
                <w:bCs/>
                <w:color w:val="FFFFFF" w:themeColor="background1"/>
                <w:sz w:val="24"/>
                <w:szCs w:val="24"/>
              </w:rPr>
              <w:t>~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C6B7E" w14:textId="6C9AB20C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48017" w14:textId="05AD6089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</w:tr>
      <w:tr w:rsidR="00DD2B67" w14:paraId="6CA398D1" w14:textId="77777777" w:rsidTr="00C16872">
        <w:trPr>
          <w:trHeight w:val="315"/>
        </w:trPr>
        <w:tc>
          <w:tcPr>
            <w:tcW w:w="171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6DDA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F00E2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1E341" w14:textId="0D5BF8F2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7DF8C" w14:textId="5CC52A29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7DAC6" w14:textId="18C9151A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09A66" w14:textId="4F545C2F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b/>
                <w:bCs/>
                <w:color w:val="FFFFFF" w:themeColor="background1"/>
                <w:sz w:val="24"/>
                <w:szCs w:val="24"/>
              </w:rPr>
              <w:t>~</w:t>
            </w:r>
          </w:p>
        </w:tc>
        <w:tc>
          <w:tcPr>
            <w:tcW w:w="9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004EE" w14:textId="47CED098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9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A2268" w14:textId="416DF31C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b/>
                <w:bCs/>
                <w:color w:val="FFFFFF" w:themeColor="background1"/>
                <w:sz w:val="24"/>
                <w:szCs w:val="24"/>
              </w:rPr>
              <w:t>~</w:t>
            </w:r>
          </w:p>
        </w:tc>
        <w:tc>
          <w:tcPr>
            <w:tcW w:w="9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6EB0B" w14:textId="3214497F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b/>
                <w:bCs/>
                <w:color w:val="FFFFFF" w:themeColor="background1"/>
                <w:sz w:val="24"/>
                <w:szCs w:val="24"/>
              </w:rPr>
              <w:t>~</w:t>
            </w:r>
          </w:p>
        </w:tc>
        <w:tc>
          <w:tcPr>
            <w:tcW w:w="959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3B0D5" w14:textId="675D2A14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</w:tr>
      <w:tr w:rsidR="00DD2B67" w14:paraId="6EAAE99C" w14:textId="77777777" w:rsidTr="00C16872">
        <w:trPr>
          <w:trHeight w:val="315"/>
        </w:trPr>
        <w:tc>
          <w:tcPr>
            <w:tcW w:w="171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A8807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1695C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O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3A8B7" w14:textId="1C6A1623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C5A75" w14:textId="12EF56EA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71C95" w14:textId="5B24B167" w:rsidR="00DD2B67" w:rsidRPr="00C16872" w:rsidRDefault="00C16872" w:rsidP="00C16872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0776A" w14:textId="752EA050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1FDF0" w14:textId="7B21D02E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7D7A0" w14:textId="5B3C70B7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7DD48" w14:textId="38BD0DFF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0E9EC" w14:textId="7C2437F3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</w:tr>
      <w:tr w:rsidR="00DD2B67" w14:paraId="6532C6BC" w14:textId="77777777" w:rsidTr="00C16872">
        <w:trPr>
          <w:trHeight w:val="360"/>
        </w:trPr>
        <w:tc>
          <w:tcPr>
            <w:tcW w:w="17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0EE93" w14:textId="77777777" w:rsidR="00DD2B67" w:rsidRDefault="00DD2B67" w:rsidP="0026569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ary morphogenesi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5D3C44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ing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DE5C0" w14:textId="2CDFF55D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3E9EA" w14:textId="02E617B1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196E4" w14:textId="182CE869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67D59" w14:textId="0DDCC7A9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394F9" w14:textId="4ED37C02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705E6" w14:textId="403F1348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A22B2" w14:textId="140FE133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1CDD8" w14:textId="3551895F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</w:tr>
      <w:tr w:rsidR="00DD2B67" w14:paraId="356D79AA" w14:textId="77777777" w:rsidTr="00C16872">
        <w:trPr>
          <w:trHeight w:val="309"/>
        </w:trPr>
        <w:tc>
          <w:tcPr>
            <w:tcW w:w="171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F1062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2463A2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capsulati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F0422" w14:textId="26D4B08D" w:rsidR="00DD2B67" w:rsidRPr="00C16872" w:rsidRDefault="00C16872" w:rsidP="00C16872">
            <w:pPr>
              <w:widowControl w:val="0"/>
              <w:jc w:val="center"/>
              <w:rPr>
                <w:color w:val="00B0F0"/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E74BA" w14:textId="50279C1E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0DE75" w14:textId="1A9D1B4C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31501" w14:textId="69E444C1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9B3C8" w14:textId="5FC09BB1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2F97D" w14:textId="09175911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A1795" w14:textId="0E3B040F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7B3E7" w14:textId="14835AB1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</w:tr>
      <w:tr w:rsidR="00DD2B67" w14:paraId="5C412EFF" w14:textId="77777777" w:rsidTr="00C16872">
        <w:trPr>
          <w:trHeight w:val="219"/>
        </w:trPr>
        <w:tc>
          <w:tcPr>
            <w:tcW w:w="17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132F1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C2CA1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8F79A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FA3FC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300F7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8FED7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5425E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FD5D5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B235E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8C8EE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</w:tr>
      <w:tr w:rsidR="00DD2B67" w14:paraId="267FF71A" w14:textId="77777777" w:rsidTr="00C16872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4D2FD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F1264" w14:textId="77777777" w:rsidR="00DD2B67" w:rsidRDefault="00DD2B67" w:rsidP="0026569A">
            <w:pPr>
              <w:widowControl w:val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gend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18868" w14:textId="2249442D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rFonts w:ascii="Segoe UI Symbol" w:hAnsi="Segoe UI Symbol" w:cs="Segoe UI Symbol"/>
                <w:b/>
                <w:bCs/>
                <w:color w:val="FFFFFF" w:themeColor="background1"/>
                <w:sz w:val="21"/>
                <w:szCs w:val="21"/>
              </w:rPr>
              <w:t>✓</w:t>
            </w:r>
          </w:p>
        </w:tc>
        <w:tc>
          <w:tcPr>
            <w:tcW w:w="9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ABDD9" w14:textId="7261691D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 w:rsidRPr="00C16872">
              <w:rPr>
                <w:b/>
                <w:bCs/>
                <w:color w:val="FFFFFF" w:themeColor="background1"/>
                <w:sz w:val="24"/>
                <w:szCs w:val="24"/>
              </w:rPr>
              <w:t>~</w:t>
            </w:r>
          </w:p>
        </w:tc>
        <w:tc>
          <w:tcPr>
            <w:tcW w:w="9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1ECEB" w14:textId="642532B4" w:rsidR="00DD2B67" w:rsidRDefault="00C16872" w:rsidP="00C1687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AF153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8EF92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B7587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88C72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0A111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</w:tr>
      <w:tr w:rsidR="00DD2B67" w14:paraId="3E5AC9AD" w14:textId="77777777" w:rsidTr="00C16872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75679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D1202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8BD73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Intac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8E61B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erturbe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06110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8990D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4537A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33B4D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6B37D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0BD4B" w14:textId="77777777" w:rsidR="00DD2B67" w:rsidRDefault="00DD2B67" w:rsidP="0026569A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3BF7CD1C" w14:textId="77777777" w:rsidR="00DD2B67" w:rsidRDefault="00DD2B67" w:rsidP="00DD2B67">
      <w:r>
        <w:br w:type="page"/>
      </w:r>
    </w:p>
    <w:p w14:paraId="2C848E27" w14:textId="77777777" w:rsidR="00DD2B67" w:rsidRDefault="00DD2B67" w:rsidP="00DD2B67"/>
    <w:p w14:paraId="744E45FB" w14:textId="77777777" w:rsidR="00DD2B67" w:rsidRDefault="00DD2B67" w:rsidP="00DD2B67"/>
    <w:tbl>
      <w:tblPr>
        <w:tblW w:w="10335" w:type="dxa"/>
        <w:tblInd w:w="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4080"/>
        <w:gridCol w:w="4140"/>
      </w:tblGrid>
      <w:tr w:rsidR="00DD2B67" w14:paraId="14856579" w14:textId="77777777" w:rsidTr="0026569A">
        <w:trPr>
          <w:trHeight w:val="300"/>
        </w:trPr>
        <w:tc>
          <w:tcPr>
            <w:tcW w:w="1033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DFA9E3" w14:textId="109B4E63" w:rsidR="00DD2B67" w:rsidRDefault="0085191C" w:rsidP="0026569A">
            <w:pPr>
              <w:widowControl w:val="0"/>
            </w:pPr>
            <w:r>
              <w:rPr>
                <w:b/>
              </w:rPr>
              <w:t>Supplemental File 1</w:t>
            </w:r>
            <w:r>
              <w:rPr>
                <w:b/>
              </w:rPr>
              <w:t>b</w:t>
            </w:r>
            <w:r w:rsidR="00DD2B67">
              <w:rPr>
                <w:b/>
              </w:rPr>
              <w:t xml:space="preserve">. </w:t>
            </w:r>
            <w:r w:rsidR="00DD2B67">
              <w:t>PCR Primers used in this study</w:t>
            </w:r>
          </w:p>
        </w:tc>
      </w:tr>
      <w:tr w:rsidR="00DD2B67" w14:paraId="31C093EB" w14:textId="77777777" w:rsidTr="0026569A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929E1C" w14:textId="77777777" w:rsidR="00DD2B67" w:rsidRDefault="00DD2B67" w:rsidP="0026569A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C87920" w14:textId="77777777" w:rsidR="00DD2B67" w:rsidRDefault="00DD2B67" w:rsidP="0026569A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DBC27A" w14:textId="77777777" w:rsidR="00DD2B67" w:rsidRDefault="00DD2B67" w:rsidP="0026569A">
            <w:pPr>
              <w:widowControl w:val="0"/>
              <w:rPr>
                <w:sz w:val="24"/>
                <w:szCs w:val="24"/>
              </w:rPr>
            </w:pPr>
          </w:p>
        </w:tc>
      </w:tr>
      <w:tr w:rsidR="00DD2B67" w14:paraId="55EBC094" w14:textId="77777777" w:rsidTr="0026569A">
        <w:trPr>
          <w:trHeight w:val="315"/>
        </w:trPr>
        <w:tc>
          <w:tcPr>
            <w:tcW w:w="2115" w:type="dxa"/>
            <w:tcBorders>
              <w:top w:val="nil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F770CB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AEEE19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F0DA18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</w:t>
            </w:r>
          </w:p>
        </w:tc>
      </w:tr>
      <w:tr w:rsidR="00DD2B67" w14:paraId="089224BB" w14:textId="77777777" w:rsidTr="0026569A">
        <w:trPr>
          <w:trHeight w:val="645"/>
        </w:trPr>
        <w:tc>
          <w:tcPr>
            <w:tcW w:w="2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47E354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x2 </w:t>
            </w:r>
            <w:proofErr w:type="gramStart"/>
            <w:r>
              <w:rPr>
                <w:i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4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E8E721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TGAGGGAAGCGTAGAGAA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F7C01F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TAGACATTAGAGGTGCAGA</w:t>
            </w:r>
          </w:p>
        </w:tc>
      </w:tr>
      <w:tr w:rsidR="00DD2B67" w14:paraId="3A35270A" w14:textId="77777777" w:rsidTr="0026569A">
        <w:trPr>
          <w:trHeight w:val="615"/>
        </w:trPr>
        <w:tc>
          <w:tcPr>
            <w:tcW w:w="2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97C7A3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x2del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D2B0C5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TTTTGCAGTCCAGAGTCTCC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D47FBB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TAGACATTAGAGGTGCAGA</w:t>
            </w:r>
          </w:p>
        </w:tc>
      </w:tr>
      <w:tr w:rsidR="00DD2B67" w14:paraId="50DCBB24" w14:textId="77777777" w:rsidTr="0026569A">
        <w:trPr>
          <w:trHeight w:val="795"/>
        </w:trPr>
        <w:tc>
          <w:tcPr>
            <w:tcW w:w="2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277916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x8 </w:t>
            </w:r>
            <w:proofErr w:type="gramStart"/>
            <w:r>
              <w:rPr>
                <w:i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4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5CFB4A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GTTCGAGGGAAGGGAGAT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210580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TCTTTCAGTGGTCCCTCC</w:t>
            </w:r>
          </w:p>
        </w:tc>
      </w:tr>
      <w:tr w:rsidR="00DD2B67" w14:paraId="0F40B606" w14:textId="77777777" w:rsidTr="0026569A">
        <w:trPr>
          <w:trHeight w:val="795"/>
        </w:trPr>
        <w:tc>
          <w:tcPr>
            <w:tcW w:w="2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044465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x8del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0BB3F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GTTCGAGGGAAGGGAGAT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DC3095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AAGTAGTCAATGGGGGCC</w:t>
            </w:r>
          </w:p>
        </w:tc>
      </w:tr>
      <w:tr w:rsidR="00DD2B67" w14:paraId="5E521BB0" w14:textId="77777777" w:rsidTr="0026569A">
        <w:trPr>
          <w:trHeight w:val="795"/>
        </w:trPr>
        <w:tc>
          <w:tcPr>
            <w:tcW w:w="2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93BB41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f</w:t>
            </w:r>
            <w:proofErr w:type="gramStart"/>
            <w:r>
              <w:rPr>
                <w:i/>
                <w:sz w:val="20"/>
                <w:szCs w:val="20"/>
              </w:rPr>
              <w:t>1:eGfp</w:t>
            </w:r>
            <w:proofErr w:type="gramEnd"/>
          </w:p>
        </w:tc>
        <w:tc>
          <w:tcPr>
            <w:tcW w:w="4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83737E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TCTTCTTCAAGGACGA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F2A289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CGAACTCCAGCAGGACC</w:t>
            </w:r>
          </w:p>
        </w:tc>
      </w:tr>
      <w:tr w:rsidR="00DD2B67" w14:paraId="114C59DE" w14:textId="77777777" w:rsidTr="0026569A">
        <w:trPr>
          <w:trHeight w:val="795"/>
        </w:trPr>
        <w:tc>
          <w:tcPr>
            <w:tcW w:w="2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FD1871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ry</w:t>
            </w:r>
            <w:proofErr w:type="spellEnd"/>
          </w:p>
        </w:tc>
        <w:tc>
          <w:tcPr>
            <w:tcW w:w="4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9F50F0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CTCAAAGCCTGCTCTT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F0CF44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TACTGCTAGCAGCTATC</w:t>
            </w:r>
          </w:p>
        </w:tc>
      </w:tr>
      <w:tr w:rsidR="00DD2B67" w14:paraId="649BCD52" w14:textId="77777777" w:rsidTr="0026569A">
        <w:trPr>
          <w:trHeight w:val="795"/>
        </w:trPr>
        <w:tc>
          <w:tcPr>
            <w:tcW w:w="21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205E49" w14:textId="77777777" w:rsidR="00DD2B67" w:rsidRDefault="00DD2B67" w:rsidP="0026569A">
            <w:pPr>
              <w:widowControl w:val="0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yogenin</w:t>
            </w:r>
            <w:proofErr w:type="spellEnd"/>
          </w:p>
          <w:p w14:paraId="29CDD8AF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</w:t>
            </w:r>
            <w:proofErr w:type="gramStart"/>
            <w:r>
              <w:rPr>
                <w:i/>
                <w:sz w:val="20"/>
                <w:szCs w:val="20"/>
              </w:rPr>
              <w:t>internal</w:t>
            </w:r>
            <w:proofErr w:type="gramEnd"/>
            <w:r>
              <w:rPr>
                <w:i/>
                <w:sz w:val="20"/>
                <w:szCs w:val="20"/>
              </w:rPr>
              <w:t xml:space="preserve"> control)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FE73F6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GTCCATCGTGGACAGCA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B37BA9" w14:textId="77777777" w:rsidR="00DD2B67" w:rsidRDefault="00DD2B67" w:rsidP="0026569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CTGGGTGTTAGTCTTAT</w:t>
            </w:r>
          </w:p>
        </w:tc>
      </w:tr>
    </w:tbl>
    <w:p w14:paraId="4820B534" w14:textId="77777777" w:rsidR="00DD2B67" w:rsidRDefault="00DD2B67" w:rsidP="00DD2B67">
      <w:pPr>
        <w:pStyle w:val="Heading1"/>
        <w:spacing w:line="360" w:lineRule="auto"/>
      </w:pPr>
      <w:bookmarkStart w:id="0" w:name="_ho5o4qz2krc8" w:colFirst="0" w:colLast="0"/>
      <w:bookmarkEnd w:id="0"/>
    </w:p>
    <w:p w14:paraId="29D473BE" w14:textId="77777777" w:rsidR="00DD2B67" w:rsidRDefault="00DD2B67" w:rsidP="00DD2B67">
      <w:pPr>
        <w:pStyle w:val="Heading1"/>
        <w:spacing w:line="360" w:lineRule="auto"/>
      </w:pPr>
      <w:bookmarkStart w:id="1" w:name="_oitehk78vvn0" w:colFirst="0" w:colLast="0"/>
      <w:bookmarkEnd w:id="1"/>
      <w:r>
        <w:br w:type="page"/>
      </w:r>
    </w:p>
    <w:tbl>
      <w:tblPr>
        <w:tblW w:w="10830" w:type="dxa"/>
        <w:tblInd w:w="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1620"/>
        <w:gridCol w:w="1215"/>
        <w:gridCol w:w="3375"/>
        <w:gridCol w:w="2565"/>
      </w:tblGrid>
      <w:tr w:rsidR="00DD2B67" w14:paraId="17A7D541" w14:textId="77777777" w:rsidTr="0026569A">
        <w:trPr>
          <w:trHeight w:val="315"/>
        </w:trPr>
        <w:tc>
          <w:tcPr>
            <w:tcW w:w="10830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69106C" w14:textId="486B29C4" w:rsidR="00DD2B67" w:rsidRDefault="0085191C" w:rsidP="0026569A">
            <w:pPr>
              <w:widowControl w:val="0"/>
              <w:spacing w:line="360" w:lineRule="auto"/>
            </w:pPr>
            <w:r>
              <w:rPr>
                <w:b/>
              </w:rPr>
              <w:lastRenderedPageBreak/>
              <w:t>Supplemental File 1</w:t>
            </w:r>
            <w:r>
              <w:rPr>
                <w:b/>
              </w:rPr>
              <w:t>c</w:t>
            </w:r>
            <w:r w:rsidR="00DD2B67">
              <w:rPr>
                <w:b/>
              </w:rPr>
              <w:t xml:space="preserve">. </w:t>
            </w:r>
            <w:r w:rsidR="00DD2B67">
              <w:t>Primary antibodies used in this study</w:t>
            </w:r>
          </w:p>
        </w:tc>
      </w:tr>
      <w:tr w:rsidR="00DD2B67" w14:paraId="41536339" w14:textId="77777777" w:rsidTr="0026569A">
        <w:trPr>
          <w:trHeight w:val="315"/>
        </w:trPr>
        <w:tc>
          <w:tcPr>
            <w:tcW w:w="205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ACE62C" w14:textId="77777777" w:rsidR="00DD2B67" w:rsidRDefault="00DD2B67" w:rsidP="0026569A">
            <w:pPr>
              <w:widowControl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06EB5F" w14:textId="77777777" w:rsidR="00DD2B67" w:rsidRDefault="00DD2B67" w:rsidP="0026569A">
            <w:pPr>
              <w:widowControl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8056A2" w14:textId="77777777" w:rsidR="00DD2B67" w:rsidRDefault="00DD2B67" w:rsidP="0026569A">
            <w:pPr>
              <w:widowControl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884465" w14:textId="77777777" w:rsidR="00DD2B67" w:rsidRDefault="00DD2B67" w:rsidP="0026569A">
            <w:pPr>
              <w:widowControl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B48B5D" w14:textId="77777777" w:rsidR="00DD2B67" w:rsidRDefault="00DD2B67" w:rsidP="0026569A">
            <w:pPr>
              <w:widowControl w:val="0"/>
              <w:spacing w:line="360" w:lineRule="auto"/>
              <w:rPr>
                <w:sz w:val="24"/>
                <w:szCs w:val="24"/>
              </w:rPr>
            </w:pPr>
          </w:p>
        </w:tc>
      </w:tr>
      <w:tr w:rsidR="00DD2B67" w14:paraId="31AA1C84" w14:textId="77777777" w:rsidTr="0026569A">
        <w:trPr>
          <w:trHeight w:val="63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18" w:space="0" w:color="000000"/>
              <w:right w:val="single" w:sz="7" w:space="0" w:color="000000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126609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ary Antibod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/>
              <w:right w:val="single" w:sz="7" w:space="0" w:color="000000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E1496D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t Speci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8" w:space="0" w:color="000000"/>
              <w:right w:val="single" w:sz="7" w:space="0" w:color="000000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CAB27C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tion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18" w:space="0" w:color="000000"/>
              <w:right w:val="single" w:sz="7" w:space="0" w:color="000000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2E41BA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18" w:space="0" w:color="000000"/>
              <w:right w:val="single" w:sz="7" w:space="0" w:color="000000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9C27A7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 #</w:t>
            </w:r>
          </w:p>
        </w:tc>
      </w:tr>
      <w:tr w:rsidR="00DD2B67" w14:paraId="7584B0D0" w14:textId="77777777" w:rsidTr="0026569A">
        <w:trPr>
          <w:trHeight w:val="63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14CEB0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H/M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4A34DE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DAF6F4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409AFF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8716DB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6886 (discontinued)</w:t>
            </w:r>
          </w:p>
        </w:tc>
      </w:tr>
      <w:tr w:rsidR="00DD2B67" w14:paraId="4D2F866F" w14:textId="77777777" w:rsidTr="0026569A">
        <w:trPr>
          <w:trHeight w:val="63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8012EB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MA</w:t>
            </w:r>
          </w:p>
          <w:p w14:paraId="1262CF37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y3 conjugate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B41E9C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073843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064A45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5BEA11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198</w:t>
            </w:r>
          </w:p>
        </w:tc>
      </w:tr>
      <w:tr w:rsidR="00DD2B67" w14:paraId="3171BBB2" w14:textId="77777777" w:rsidTr="0026569A">
        <w:trPr>
          <w:trHeight w:val="63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453E9F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MA</w:t>
            </w:r>
          </w:p>
          <w:p w14:paraId="02801BA1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ITC conjugate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B09601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7765C8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8863B8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664BAB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777</w:t>
            </w:r>
          </w:p>
        </w:tc>
      </w:tr>
      <w:tr w:rsidR="00DD2B67" w14:paraId="541F8602" w14:textId="77777777" w:rsidTr="0026569A">
        <w:trPr>
          <w:trHeight w:val="63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3A7251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407D09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0977D8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476E70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ymed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Thermo</w:t>
            </w:r>
            <w:proofErr w:type="spellEnd"/>
            <w:r>
              <w:rPr>
                <w:sz w:val="20"/>
                <w:szCs w:val="20"/>
              </w:rPr>
              <w:t xml:space="preserve"> Fischer)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6497C7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1900</w:t>
            </w:r>
          </w:p>
        </w:tc>
      </w:tr>
      <w:tr w:rsidR="00DD2B67" w14:paraId="17259840" w14:textId="77777777" w:rsidTr="0026569A">
        <w:trPr>
          <w:trHeight w:val="63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64D6F6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MUC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978C36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EABC39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43B0EC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E71BE3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65495</w:t>
            </w:r>
          </w:p>
        </w:tc>
      </w:tr>
      <w:tr w:rsidR="00DD2B67" w14:paraId="230F6976" w14:textId="77777777" w:rsidTr="0026569A">
        <w:trPr>
          <w:trHeight w:val="63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4E9F5A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L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43F9D8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D48526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04C6B2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us Biologicals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473D82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100-1277</w:t>
            </w:r>
          </w:p>
        </w:tc>
      </w:tr>
      <w:tr w:rsidR="00DD2B67" w14:paraId="024EBD6F" w14:textId="77777777" w:rsidTr="0026569A">
        <w:trPr>
          <w:trHeight w:val="63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4DA76A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1C554A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00D22C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8BB71A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FC4778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1237 (discontinued)</w:t>
            </w:r>
          </w:p>
        </w:tc>
      </w:tr>
      <w:tr w:rsidR="00DD2B67" w14:paraId="2B3512ED" w14:textId="77777777" w:rsidTr="0026569A">
        <w:trPr>
          <w:trHeight w:val="63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60219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4B4A75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743F07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A29ED2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B3CFBB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3970</w:t>
            </w:r>
          </w:p>
        </w:tc>
      </w:tr>
      <w:tr w:rsidR="00DD2B67" w14:paraId="637B9562" w14:textId="77777777" w:rsidTr="0026569A">
        <w:trPr>
          <w:trHeight w:val="63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23C758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uC</w:t>
            </w:r>
            <w:proofErr w:type="spellEnd"/>
            <w:r>
              <w:rPr>
                <w:sz w:val="20"/>
                <w:szCs w:val="20"/>
              </w:rPr>
              <w:t>/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A34C1E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ABE9DF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37FB16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ft from V. Lennon</w:t>
            </w:r>
          </w:p>
          <w:p w14:paraId="70A84432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yo Clinic)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4D1DC4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D2B67" w14:paraId="6ADBD58B" w14:textId="77777777" w:rsidTr="0026569A">
        <w:trPr>
          <w:trHeight w:val="63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1EBEC0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8896AE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095D43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4BBB31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HB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91732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MA-I</w:t>
            </w:r>
          </w:p>
        </w:tc>
      </w:tr>
      <w:tr w:rsidR="00DD2B67" w14:paraId="133C31EC" w14:textId="77777777" w:rsidTr="0026569A">
        <w:trPr>
          <w:trHeight w:val="66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9C236B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X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078555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92CFF8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411884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563500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36-1-AP</w:t>
            </w:r>
          </w:p>
        </w:tc>
      </w:tr>
      <w:tr w:rsidR="00DD2B67" w14:paraId="0590C9CD" w14:textId="77777777" w:rsidTr="0026569A">
        <w:trPr>
          <w:trHeight w:val="66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53D406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X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F9A0E1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9DA224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622713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82089A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92336</w:t>
            </w:r>
          </w:p>
        </w:tc>
      </w:tr>
      <w:tr w:rsidR="00DD2B67" w14:paraId="3520202A" w14:textId="77777777" w:rsidTr="0026569A">
        <w:trPr>
          <w:trHeight w:val="66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9A6663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569E30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FF5016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B01BC2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pore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25AB0E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5535</w:t>
            </w:r>
          </w:p>
        </w:tc>
      </w:tr>
      <w:tr w:rsidR="00DD2B67" w14:paraId="3750E064" w14:textId="77777777" w:rsidTr="0026569A">
        <w:trPr>
          <w:trHeight w:val="66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7EAA46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57100E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0FADA6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857480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ft from H. Erickson</w:t>
            </w:r>
          </w:p>
          <w:p w14:paraId="37D31902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uke University)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7338A5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D2B67" w14:paraId="1CE2774D" w14:textId="77777777" w:rsidTr="0026569A">
        <w:trPr>
          <w:trHeight w:val="660"/>
        </w:trPr>
        <w:tc>
          <w:tcPr>
            <w:tcW w:w="205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BD3CFD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J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D97586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7E77AF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C264E5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A56363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8207</w:t>
            </w:r>
          </w:p>
        </w:tc>
      </w:tr>
    </w:tbl>
    <w:p w14:paraId="37079080" w14:textId="77777777" w:rsidR="00DD2B67" w:rsidRDefault="00DD2B67" w:rsidP="00DD2B67">
      <w:pPr>
        <w:pStyle w:val="Heading1"/>
        <w:spacing w:line="360" w:lineRule="auto"/>
      </w:pPr>
      <w:bookmarkStart w:id="2" w:name="_ek3lgjtosimp" w:colFirst="0" w:colLast="0"/>
      <w:bookmarkEnd w:id="2"/>
      <w:r>
        <w:br w:type="page"/>
      </w:r>
    </w:p>
    <w:tbl>
      <w:tblPr>
        <w:tblW w:w="100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65"/>
        <w:gridCol w:w="1200"/>
        <w:gridCol w:w="3450"/>
        <w:gridCol w:w="2265"/>
      </w:tblGrid>
      <w:tr w:rsidR="00DD2B67" w14:paraId="71B6CD11" w14:textId="77777777" w:rsidTr="0026569A">
        <w:trPr>
          <w:trHeight w:val="315"/>
        </w:trPr>
        <w:tc>
          <w:tcPr>
            <w:tcW w:w="10080" w:type="dxa"/>
            <w:gridSpan w:val="4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3F5BF0" w14:textId="173E36D0" w:rsidR="00DD2B67" w:rsidRDefault="0085191C" w:rsidP="002656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rPr>
                <w:b/>
              </w:rPr>
              <w:lastRenderedPageBreak/>
              <w:t>Supplemental File 1</w:t>
            </w:r>
            <w:r>
              <w:rPr>
                <w:b/>
              </w:rPr>
              <w:t>d</w:t>
            </w:r>
            <w:r w:rsidR="00DD2B67">
              <w:rPr>
                <w:b/>
              </w:rPr>
              <w:t xml:space="preserve">. </w:t>
            </w:r>
            <w:r w:rsidR="00DD2B67">
              <w:t>Secondary antibodies used in this study</w:t>
            </w:r>
          </w:p>
        </w:tc>
      </w:tr>
      <w:tr w:rsidR="00DD2B67" w14:paraId="722CB05B" w14:textId="77777777" w:rsidTr="0026569A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E5FEF0" w14:textId="77777777" w:rsidR="00DD2B67" w:rsidRDefault="00DD2B67" w:rsidP="0026569A">
            <w:pPr>
              <w:widowControl w:val="0"/>
              <w:spacing w:line="36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71F71B" w14:textId="77777777" w:rsidR="00DD2B67" w:rsidRDefault="00DD2B67" w:rsidP="0026569A">
            <w:pPr>
              <w:widowControl w:val="0"/>
              <w:spacing w:line="360" w:lineRule="auto"/>
            </w:pPr>
          </w:p>
        </w:tc>
        <w:tc>
          <w:tcPr>
            <w:tcW w:w="345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21B04F" w14:textId="77777777" w:rsidR="00DD2B67" w:rsidRDefault="00DD2B67" w:rsidP="0026569A">
            <w:pPr>
              <w:widowControl w:val="0"/>
              <w:spacing w:line="360" w:lineRule="auto"/>
            </w:pPr>
          </w:p>
        </w:tc>
        <w:tc>
          <w:tcPr>
            <w:tcW w:w="226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7596F3" w14:textId="77777777" w:rsidR="00DD2B67" w:rsidRDefault="00DD2B67" w:rsidP="0026569A">
            <w:pPr>
              <w:widowControl w:val="0"/>
              <w:spacing w:line="360" w:lineRule="auto"/>
            </w:pPr>
          </w:p>
        </w:tc>
      </w:tr>
      <w:tr w:rsidR="00DD2B67" w14:paraId="7A5E1227" w14:textId="77777777" w:rsidTr="0026569A">
        <w:trPr>
          <w:trHeight w:val="630"/>
        </w:trPr>
        <w:tc>
          <w:tcPr>
            <w:tcW w:w="3165" w:type="dxa"/>
            <w:tcBorders>
              <w:top w:val="nil"/>
              <w:left w:val="single" w:sz="7" w:space="0" w:color="000000"/>
              <w:bottom w:val="single" w:sz="18" w:space="0" w:color="000000"/>
              <w:right w:val="single" w:sz="7" w:space="0" w:color="000000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768939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ondary Antibod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single" w:sz="7" w:space="0" w:color="000000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7B146A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tion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18" w:space="0" w:color="000000"/>
              <w:right w:val="single" w:sz="7" w:space="0" w:color="000000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CB1600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8" w:space="0" w:color="000000"/>
              <w:right w:val="single" w:sz="7" w:space="0" w:color="000000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17E2A1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 #</w:t>
            </w:r>
          </w:p>
        </w:tc>
      </w:tr>
      <w:tr w:rsidR="00DD2B67" w14:paraId="323132B0" w14:textId="77777777" w:rsidTr="0026569A">
        <w:trPr>
          <w:trHeight w:val="630"/>
        </w:trPr>
        <w:tc>
          <w:tcPr>
            <w:tcW w:w="316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EB4FF1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647 Donkey anti-</w:t>
            </w:r>
            <w:r>
              <w:rPr>
                <w:b/>
                <w:sz w:val="20"/>
                <w:szCs w:val="20"/>
              </w:rPr>
              <w:t>Rabbi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668813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7F0B3C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kson </w:t>
            </w:r>
            <w:proofErr w:type="spellStart"/>
            <w:r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DEB778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-605-152</w:t>
            </w:r>
          </w:p>
        </w:tc>
      </w:tr>
      <w:tr w:rsidR="00DD2B67" w14:paraId="1FF12DE9" w14:textId="77777777" w:rsidTr="0026569A">
        <w:trPr>
          <w:trHeight w:val="630"/>
        </w:trPr>
        <w:tc>
          <w:tcPr>
            <w:tcW w:w="316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725757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3 Donkey anti-</w:t>
            </w:r>
            <w:r>
              <w:rPr>
                <w:b/>
                <w:sz w:val="20"/>
                <w:szCs w:val="20"/>
              </w:rPr>
              <w:t>Goa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8D706F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1F2545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kson </w:t>
            </w:r>
            <w:proofErr w:type="spellStart"/>
            <w:r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E5A4D4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-165-147</w:t>
            </w:r>
          </w:p>
        </w:tc>
      </w:tr>
      <w:tr w:rsidR="00DD2B67" w14:paraId="15F0163A" w14:textId="77777777" w:rsidTr="0026569A">
        <w:trPr>
          <w:trHeight w:val="630"/>
        </w:trPr>
        <w:tc>
          <w:tcPr>
            <w:tcW w:w="316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7B15C5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3 Donkey anti-</w:t>
            </w:r>
            <w:r>
              <w:rPr>
                <w:b/>
                <w:sz w:val="20"/>
                <w:szCs w:val="20"/>
              </w:rPr>
              <w:t>Chick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FEDD0A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72A47F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kson </w:t>
            </w:r>
            <w:proofErr w:type="spellStart"/>
            <w:r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1D8124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-165-155</w:t>
            </w:r>
          </w:p>
        </w:tc>
      </w:tr>
      <w:tr w:rsidR="00DD2B67" w14:paraId="27849BAE" w14:textId="77777777" w:rsidTr="0026569A">
        <w:trPr>
          <w:trHeight w:val="630"/>
        </w:trPr>
        <w:tc>
          <w:tcPr>
            <w:tcW w:w="316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9161DF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88 Donkey anti-</w:t>
            </w:r>
            <w:r>
              <w:rPr>
                <w:b/>
                <w:sz w:val="20"/>
                <w:szCs w:val="20"/>
              </w:rPr>
              <w:t>Chick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6487B3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B68FC7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kson </w:t>
            </w:r>
            <w:proofErr w:type="spellStart"/>
            <w:r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B6B684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-545-155</w:t>
            </w:r>
          </w:p>
        </w:tc>
      </w:tr>
      <w:tr w:rsidR="00DD2B67" w14:paraId="068A9F0A" w14:textId="77777777" w:rsidTr="0026569A">
        <w:trPr>
          <w:trHeight w:val="630"/>
        </w:trPr>
        <w:tc>
          <w:tcPr>
            <w:tcW w:w="316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551EC1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88 Donkey anti-</w:t>
            </w:r>
            <w:r>
              <w:rPr>
                <w:b/>
                <w:sz w:val="20"/>
                <w:szCs w:val="20"/>
              </w:rPr>
              <w:t>Hum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89A2F6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3D90D5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kson </w:t>
            </w:r>
            <w:proofErr w:type="spellStart"/>
            <w:r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EA1093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-545-149</w:t>
            </w:r>
          </w:p>
        </w:tc>
      </w:tr>
      <w:tr w:rsidR="00DD2B67" w14:paraId="42FE1123" w14:textId="77777777" w:rsidTr="0026569A">
        <w:trPr>
          <w:trHeight w:val="630"/>
        </w:trPr>
        <w:tc>
          <w:tcPr>
            <w:tcW w:w="316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03E8A0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88 Donkey anti-</w:t>
            </w:r>
            <w:r>
              <w:rPr>
                <w:b/>
                <w:sz w:val="20"/>
                <w:szCs w:val="20"/>
              </w:rPr>
              <w:t>Ra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FFF920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05008A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Technologie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F285A7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21208</w:t>
            </w:r>
          </w:p>
        </w:tc>
      </w:tr>
      <w:tr w:rsidR="00DD2B67" w14:paraId="0AD65AC7" w14:textId="77777777" w:rsidTr="0026569A">
        <w:trPr>
          <w:trHeight w:val="630"/>
        </w:trPr>
        <w:tc>
          <w:tcPr>
            <w:tcW w:w="3165" w:type="dxa"/>
            <w:tcBorders>
              <w:top w:val="nil"/>
              <w:left w:val="single" w:sz="7" w:space="0" w:color="000000"/>
              <w:bottom w:val="single" w:sz="18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E451C5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3 Donkey anti-</w:t>
            </w:r>
            <w:r>
              <w:rPr>
                <w:b/>
                <w:sz w:val="20"/>
                <w:szCs w:val="20"/>
              </w:rPr>
              <w:t>Ra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21B52D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18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306B8C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kson </w:t>
            </w:r>
            <w:proofErr w:type="spellStart"/>
            <w:r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single" w:sz="18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9A986E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-165-150</w:t>
            </w:r>
          </w:p>
        </w:tc>
      </w:tr>
      <w:tr w:rsidR="00DD2B67" w14:paraId="4C6DCC81" w14:textId="77777777" w:rsidTr="0026569A">
        <w:trPr>
          <w:trHeight w:val="165"/>
        </w:trPr>
        <w:tc>
          <w:tcPr>
            <w:tcW w:w="3165" w:type="dxa"/>
            <w:tcBorders>
              <w:top w:val="nil"/>
              <w:left w:val="nil"/>
              <w:bottom w:val="single" w:sz="18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653B37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9D8C4A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single" w:sz="18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1BCE85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CEA3C7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DD2B67" w14:paraId="479DE680" w14:textId="77777777" w:rsidTr="0026569A">
        <w:trPr>
          <w:trHeight w:val="630"/>
        </w:trPr>
        <w:tc>
          <w:tcPr>
            <w:tcW w:w="316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4B4815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47-hydrazide probe</w:t>
            </w:r>
          </w:p>
          <w:p w14:paraId="02192899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label Elast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371654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605674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pore Sigma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E18AFD" w14:textId="77777777" w:rsidR="00DD2B67" w:rsidRDefault="00DD2B67" w:rsidP="0026569A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J4600046</w:t>
            </w:r>
          </w:p>
        </w:tc>
      </w:tr>
    </w:tbl>
    <w:p w14:paraId="4B20C5EB" w14:textId="7421886B" w:rsidR="00DD2B67" w:rsidRDefault="00DD2B67" w:rsidP="00DD2B67">
      <w:pPr>
        <w:pStyle w:val="Heading1"/>
        <w:spacing w:line="360" w:lineRule="auto"/>
      </w:pPr>
      <w:bookmarkStart w:id="3" w:name="_n2e7xuiy0v3q" w:colFirst="0" w:colLast="0"/>
      <w:bookmarkEnd w:id="3"/>
      <w:r>
        <w:rPr>
          <w:b w:val="0"/>
          <w:sz w:val="20"/>
          <w:szCs w:val="20"/>
        </w:rPr>
        <w:t xml:space="preserve"> </w:t>
      </w:r>
    </w:p>
    <w:sectPr w:rsidR="00DD2B67" w:rsidSect="00DD2B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eck">
    <w:altName w:val="Cambria"/>
    <w:panose1 w:val="020B0604020202020204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B67"/>
    <w:rsid w:val="000A093F"/>
    <w:rsid w:val="00226297"/>
    <w:rsid w:val="00340E84"/>
    <w:rsid w:val="00470FE9"/>
    <w:rsid w:val="00612BC3"/>
    <w:rsid w:val="00702896"/>
    <w:rsid w:val="007376CA"/>
    <w:rsid w:val="0085191C"/>
    <w:rsid w:val="00C16872"/>
    <w:rsid w:val="00DD2B67"/>
    <w:rsid w:val="00E3308B"/>
    <w:rsid w:val="00E5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8A6D0"/>
  <w15:chartTrackingRefBased/>
  <w15:docId w15:val="{B1B1BBEB-AC24-D543-B073-8052C2AF0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B6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B67"/>
    <w:pPr>
      <w:keepNext/>
      <w:keepLines/>
      <w:spacing w:line="480" w:lineRule="auto"/>
      <w:outlineLvl w:val="0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B67"/>
    <w:rPr>
      <w:rFonts w:ascii="Arial" w:eastAsia="Arial" w:hAnsi="Arial" w:cs="Arial"/>
      <w:b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Key, Ph.D.</dc:creator>
  <cp:keywords/>
  <dc:description/>
  <cp:lastModifiedBy>Jennifer McKey, Ph.D.</cp:lastModifiedBy>
  <cp:revision>3</cp:revision>
  <cp:lastPrinted>2022-09-19T22:28:00Z</cp:lastPrinted>
  <dcterms:created xsi:type="dcterms:W3CDTF">2022-09-23T23:35:00Z</dcterms:created>
  <dcterms:modified xsi:type="dcterms:W3CDTF">2022-09-24T00:00:00Z</dcterms:modified>
</cp:coreProperties>
</file>